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3D11E" w14:textId="2DA5DDEE" w:rsidR="00AD7CCC" w:rsidRPr="00075943" w:rsidRDefault="00AD7CCC" w:rsidP="00AD7CCC">
      <w:pPr>
        <w:rPr>
          <w:rFonts w:ascii="Times New Roman" w:hAnsi="Times New Roman" w:cs="Times New Roman"/>
          <w:sz w:val="20"/>
          <w:szCs w:val="20"/>
        </w:rPr>
      </w:pPr>
      <w:r w:rsidRPr="000759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75943">
        <w:rPr>
          <w:rFonts w:ascii="Times New Roman" w:hAnsi="Times New Roman" w:cs="Times New Roman"/>
          <w:sz w:val="20"/>
          <w:szCs w:val="20"/>
        </w:rPr>
        <w:t>The 130 co-cited references at least 20 times for EVs in kidney disease.</w:t>
      </w:r>
    </w:p>
    <w:tbl>
      <w:tblPr>
        <w:tblW w:w="10456" w:type="dxa"/>
        <w:tblLook w:val="04A0" w:firstRow="1" w:lastRow="0" w:firstColumn="1" w:lastColumn="0" w:noHBand="0" w:noVBand="1"/>
      </w:tblPr>
      <w:tblGrid>
        <w:gridCol w:w="609"/>
        <w:gridCol w:w="7608"/>
        <w:gridCol w:w="1256"/>
        <w:gridCol w:w="983"/>
      </w:tblGrid>
      <w:tr w:rsidR="00AD7CCC" w:rsidRPr="00075943" w14:paraId="4F7E0F25" w14:textId="77777777" w:rsidTr="00AD7CCC">
        <w:trPr>
          <w:trHeight w:val="280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22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E0D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-cited referenc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051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link strength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A49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tations</w:t>
            </w:r>
          </w:p>
        </w:tc>
      </w:tr>
      <w:tr w:rsidR="00AD7CCC" w:rsidRPr="00075943" w14:paraId="693BD93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D39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FBF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kers jc, 2013, j neuro-oncol, v113, p1, doi 10.1007/s11060-013-1084-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764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F83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022E5DE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988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5D8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-nedawi k, 2008, nat cell biol, v10, p619, doi 10.1038/ncb17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952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FC7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AD7CCC" w:rsidRPr="00075943" w14:paraId="34912CA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710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0AA5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-nedawi k, 2009, p natl acad sci usa, v106, p3794, doi 10.1073/pnas.08045431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1D4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159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D7CCC" w:rsidRPr="00075943" w14:paraId="27526CF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163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955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varez ml, 2012, kidney int, v82, p1024, doi 10.1038/ki.2012.2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28C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564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D7CCC" w:rsidRPr="00075943" w14:paraId="3D6C364B" w14:textId="77777777" w:rsidTr="00AD7CCC">
        <w:trPr>
          <w:trHeight w:val="60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CF5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27E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varez s, 2013, transpl p, v45, p3719, doi 10.1016/j.transproceed.2013.08.07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80D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528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29F1828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B8C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B85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varez-erviti l, 2011, nat biotechnol, v29, p341, doi 10.1038/nbt.18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3DD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2EE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AD7CCC" w:rsidRPr="00075943" w14:paraId="06E640B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4AE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8688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rroyo jd, 2011, p natl acad sci usa, v108, p5003, doi 10.1073/pnas.10190551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05B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367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D7CCC" w:rsidRPr="00075943" w14:paraId="522449C8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58B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5E5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laj l, 2011, nat commun, v2, p0, doi 10.1038/ncomms11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0A3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A49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15AA71BF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683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77F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rtel dp, 2004, cell, v116, p281, doi 10.1016/s0092-8674(04)00045-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403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064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D7CCC" w:rsidRPr="00075943" w14:paraId="1662ADF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61A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6FD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rutta f, 2013, plos one, v8, p0, doi 10.1371/journal.pone.00737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E7C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47C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AD7CCC" w:rsidRPr="00075943" w14:paraId="76E9D32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465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0408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ilard e, 2010, science, v327, p580, doi 10.1126/science.11819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AFD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FFB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7358720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E6B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D8C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rges ft, 2013, j am soc nephrol, v24, p385, doi 10.1681/asn.20121010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DDE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973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D7CCC" w:rsidRPr="00075943" w14:paraId="3264057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F24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33C8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otto m, 1998, nat genet, v19, p56, doi 10.1038/ng0598-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5D0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48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43DE753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EC9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02B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uno s, 2009, j am soc nephrol, v20, p1053, doi 10.1681/asn.20080707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5C2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3CE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AD7CCC" w:rsidRPr="00075943" w14:paraId="6363A5D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65C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FA08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uno s, 2012, plos one, v7, p0, doi 10.1371/journal.pone.00331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E43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ED9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AD7CCC" w:rsidRPr="00075943" w14:paraId="286D3F6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AC2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6B9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urger d, 2014, j am soc nephrol, v25, p1401, doi 10.1681/asn.20130707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840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CFC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D7CCC" w:rsidRPr="00075943" w14:paraId="68C214FC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BDD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D65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uzas ei, 2014, nat rev rheumatol, v10, p356, doi 10.1038/nrrheum.2014.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B84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79D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71944F9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F17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68D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ussi g, 2010, kidney int, v78, p838, doi 10.1038/ki.2010.2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892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361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AD7CCC" w:rsidRPr="00075943" w14:paraId="5368AD0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3CA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03C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ntaluppi v, 2012, kidney int, v82, p412, doi 10.1038/ki.2012.1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6C2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772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AD7CCC" w:rsidRPr="00075943" w14:paraId="1E8E8DD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1BF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9E55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ciolarosen la, 1994, j exp med, v179, p1317, doi 10.1084/jem.179.4.13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075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1E2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D7CCC" w:rsidRPr="00075943" w14:paraId="42AC52D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680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FF2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ng l, 2014, kidney int, v86, p433, doi 10.1038/ki.2013.5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91F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1C6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D7CCC" w:rsidRPr="00075943" w14:paraId="3A42CD7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183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766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eruvanky a, 2007, am j physiol-renal, v292, pf1657, doi 10.1152/ajprenal.00434.20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7D7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45B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0E8F201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A46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8F6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outier n, 2013, embo mol med, v5, p235, doi 10.1002/emmm.20120184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8B1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9FB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7CCC" w:rsidRPr="00075943" w14:paraId="63C5362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130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C2A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cucci e, 2009, trends cell biol, v19, p43, doi 10.1016/j.tcb.2008.11.0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32F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FCF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D7CCC" w:rsidRPr="00075943" w14:paraId="05DA9F5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F06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798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lino f, 2015, j am soc nephrol, v26, p2349, doi 10.1681/asn.201407071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705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1DC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AD7CCC" w:rsidRPr="00075943" w14:paraId="2CEB8B6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0D8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832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ombo m, 2014, annu rev cell dev bi, v30, p255, doi 10.1146/annurev-cellbio-101512-1223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8FE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A2E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AD7CCC" w:rsidRPr="00075943" w14:paraId="124C18AA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CDB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0E1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sta-silva b, 2015, nat cell biol, v17, p816, doi 10.1038/ncb31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505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0ED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2231572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DAF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323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ar jw, 2013, proteomics, v13, p1572, doi 10.1002/pmic.2012002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29F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A9F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D7CCC" w:rsidRPr="00075943" w14:paraId="208F75F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6F5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55F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lic d, 2016, plos one, v11, p0, doi 10.1371/journal.pone.01501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F4D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94D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586FFE3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625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B85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regibus mc, 2007, blood, v110, p2440, doi 10.1182/blood-2007-03-0787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AA7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537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666C663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D6C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3C0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guez jh, 2017, j am soc nephrol, v28, p3533, doi 10.1681/asn.20161212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E1C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935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0DF18387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130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3B6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ici m, 2006, cytotherapy, v8, p315, doi 10.1080/146532406008559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763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65C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61DC00E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96E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F2FC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irin a, 2017, kidney int, v92, p114, doi 10.1016/j.kint.2016.12.0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89E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6E3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D7CCC" w:rsidRPr="00075943" w14:paraId="79E1CCE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DF6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461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l andaloussis, 2013, nat rev drug discov, v12, p348, doi 10.1038/nrd397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E27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362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AD7CCC" w:rsidRPr="00075943" w14:paraId="0F842AD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F6F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1FF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rdbrugger u, 2016, j am soc nephrol, v27, p12, doi 10.1681/asn.20150100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514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E4B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D7CCC" w:rsidRPr="00075943" w14:paraId="4BA015A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171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259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rnandez-llama p, 2010, kidney int, v77, p736, doi 10.1038/ki.2009.5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40A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8AA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D7CCC" w:rsidRPr="00075943" w14:paraId="56946FCF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2C0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5D7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tti s, 2011, nephrol dial transpl, v26, p1474, doi 10.1093/ndt/gfr0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40B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DBC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AD7CCC" w:rsidRPr="00075943" w14:paraId="76D3AD10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351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560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ildea jj, 2014, clin biochem, v47, p89, doi 10.1016/j.clinbiochem.2014.06.0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2E3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DE1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6CBEB5F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374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3B7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onzales pa, 2009, j am soc nephrol, v20, p363, doi 10.1681/asn.20080404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604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51C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AD7CCC" w:rsidRPr="00075943" w14:paraId="388DEEC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505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1FC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yorgy b, 2011, cell mol life sci, v68, p2667, doi 10.1007/s00018-011-0689-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E19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9A8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D7CCC" w:rsidRPr="00075943" w14:paraId="04E7E41A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476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9D8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 j, 2012, nephrology, v17, p493, doi 10.1111/j.1440-1797.2012.01589.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0C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F68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2B302FD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765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9B1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ijnen hfg, 1999, blood, v94, p3791, doi 10.1182/blood.v94.11.3791.423a22_3791_37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6C6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35C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1CC8388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181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E5EC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ssvik np, 2018, cell mol life sci, v75, p193, doi 10.1007/s00018-017-2595-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782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862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D7CCC" w:rsidRPr="00075943" w14:paraId="023C9E7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48A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D07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ginbotham jn, 2011, curr biol, v21, p779, doi 10.1016/j.cub.2011.03.0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15A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CE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21D759D8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46D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CF5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gan mc, 2009, j am soc nephrol, v20, p278, doi 10.1681/asn.200806056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206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33E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D7CCC" w:rsidRPr="00075943" w14:paraId="389437D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66C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7AD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gan mc, 2014, kidney int, v85, p1225, doi 10.1038/ki.2013.4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AF6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AA5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2D9286B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9B6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DBB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orn ej, 2005, nephrology, v10, p283, doi 10.1111/j.1440-1797.2005.00387.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B30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1DC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26DD9A78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7E2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D18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oshino a, 2015, nature, v527, p329, doi 10.1038/nature157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021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865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AD7CCC" w:rsidRPr="00075943" w14:paraId="6CBCBB9F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AAA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F0A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eppesen dk, 2019, cell, v177, p428, doi 10.1016/j.cell.2019.02.0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400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8AE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27E387C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BEB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76E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iang zz, 2016, stem cell res ther, v7, p0, doi 10.1186/s13287-016-0287-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27C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FAA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D7CCC" w:rsidRPr="00075943" w14:paraId="24F0766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809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E94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ohnstone rm, 1987, j biol chem, v262, p94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B49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D0A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D7CCC" w:rsidRPr="00075943" w14:paraId="747E3AF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C12A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8A4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hlert c, 2014, j biol chem, v289, p3869, doi 10.1074/jbc.c113.5322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BE2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ECF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D7CCC" w:rsidRPr="00075943" w14:paraId="12154DA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F12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E2F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lani a, 2013, plos one, v8, p0, doi 10.1371/journal.pone.00601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203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8DB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3FA7C4F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743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D0B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lluri r, 2020, science, v367, p640, doi 10.1126/science.aau69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11C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790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D7CCC" w:rsidRPr="00075943" w14:paraId="6003D66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70D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151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merkar s, 2017, nature, v546, p498, doi 10.1038/nature223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E30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A08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7CCC" w:rsidRPr="00075943" w14:paraId="0BFB684A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D6D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543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pustin an, 2015, circ res, v116, p1312, doi 10.1161/circresaha.116.3050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C45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8CE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33DA93F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A7B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E03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arpman d, 2017, nat rev nephrol, v13, p545, doi 10.1038/nrneph.2017.9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45F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413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D7CCC" w:rsidRPr="00075943" w14:paraId="355F0F17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808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FF4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ller s, 2011, j transl med, v9, p0, doi 10.1186/1479-5876-9-8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60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44A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D7CCC" w:rsidRPr="00075943" w14:paraId="5ADA7C4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BD5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5D61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err jfr, 1972, brit j cancer, v26, p239, doi 10.1038/bjc.1972.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3DD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328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26BA683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25A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9045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wal j, 2014, curr opin cell biol, v29, p116, doi 10.1016/j.ceb.2014.05.0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676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C1E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758AAE9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7B3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DAA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owal j, 2016, p natl acad sci usa, v113, pe968, doi 10.1073/pnas.15212301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CF9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EA6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D7CCC" w:rsidRPr="00075943" w14:paraId="0B78EBF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631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7465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i rc, 2010, stem cell res, v4, p214, doi 10.1016/j.scr.2009.12.0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0BC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96E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1059B4D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561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8C8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 zl, 2019, kidney int, v95, p388, doi 10.1016/j.kint.2018.09.0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8DD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CAB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6C70B19A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53F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B765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 kc, 2016, int j cardiol, v216, p173, doi 10.1016/j.ijcard.2016.04.0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6BE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E21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19A090B0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41D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369C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b rj, 2015, j extracell vesicles, v4, p0, doi 10.3402/jev.v4.270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DB4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467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D7CCC" w:rsidRPr="00075943" w14:paraId="6DCB0A0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65D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A70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tvall j, 2014, j extracell vesicles, v3, p0, doi 10.3402/jev.v3.269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199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032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AD7CCC" w:rsidRPr="00075943" w14:paraId="1064FF0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332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E2B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v ll, 2013, am j physiol-renal, v305, pf1220, doi 10.1152/ajprenal.00148.20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686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476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D7CCC" w:rsidRPr="00075943" w14:paraId="7DE3BEA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7E4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2B2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v ll, 2013, int j biol sci, v9, p1021, doi 10.7150/ijbs.61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C3A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CF6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7CCC" w:rsidRPr="00075943" w14:paraId="40FE054A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8F1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51D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v ll, 2020, cell death differ, v27, p210, doi 10.1038/s41418-019-0349-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CC8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AF8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4576A02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B36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A09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thieu m, 2019, nat cell biol, v21, p9, doi 10.1038/s41556-018-0250-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3B1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955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6AB74C0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8E5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BD2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thivanan s, 2010, j proteomics, v73, p1907, doi 10.1016/j.jprot.2010.06.0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674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DE6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D7CCC" w:rsidRPr="00075943" w14:paraId="7FCF7B47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288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365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lo sa, 2015, nature, v523, p177, doi 10.1038/nature145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52E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B46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D7CCC" w:rsidRPr="00075943" w14:paraId="1993D0B7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44E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6AB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rchant ml, 2017, nat rev nephrol, v13, p731, doi 10.1038/nrneph.2017.14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168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965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6D0AFF9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C40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790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anda kc, 2010, kidney int, v78, p191, doi 10.1038/ki.2010.1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6FE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09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AD7CCC" w:rsidRPr="00075943" w14:paraId="04B96720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D1B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70B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tchell ps, 2008, p natl acad sci usa, v105, p10513, doi 10.1073/pnas.08045491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FEA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8B1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D7CCC" w:rsidRPr="00075943" w14:paraId="46ED8A8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E1B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C79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on pg, 2011, proteomics, v11, p2459, doi 10.1002/pmic.2010004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398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077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D7CCC" w:rsidRPr="00075943" w14:paraId="04E660E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CB5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AD9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rigi m, 2004, j am soc nephrol, v15, p1794, doi 10.1097/01.asn.0000128974.07460.3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E7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7FD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66541B1F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4DA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96B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ulcahy la, 2014, j extracell vesicles, v3, p0, doi 10.3402/jev.v3.246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3B5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BBD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D7CCC" w:rsidRPr="00075943" w14:paraId="33BDCEB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6E8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B51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gaishi k, 2016, sci rep-uk, v6, p0, doi 10.1038/srep3484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2BF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B9E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59A3C13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859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CBA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ssar wael, 2016, biomater res, v20, p21, doi 10.1186/s40824-016-0068-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173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813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AD7CCC" w:rsidRPr="00075943" w14:paraId="2DBE361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8D2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357C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elsen ct, 2011, arthritis rheum-us, v63, p3067, doi 10.1002/art.304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BCE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92A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3E127A6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865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9E3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elsen ct, 2012, arthritis rheum-us, v64, p1227, doi 10.1002/art.3438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F7F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203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0EE2167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D51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20D0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hno s, 2013, mol ther, v21, p185, doi 10.1038/mt.2012.1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814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B06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11F9F2EC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ECE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48E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trowski m, 2010, nat cell biol, v12, p19, doi 10.1038/ncb2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C07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14D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AD7CCC" w:rsidRPr="00075943" w14:paraId="75A7C70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07A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42D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rolini i, 2009, j biol chem, v284, p34211, doi 10.1074/jbc.m109.04115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522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555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3B61A4F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907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0A2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inado h, 2012, nat med, v18, p883, doi 10.1038/nm.275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941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53D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AD7CCC" w:rsidRPr="00075943" w14:paraId="12AD18B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24D0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FED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rez-hernandez j, 2015, plos one, v10, p0, doi 10.1371/journal.pone.01386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A7D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A09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D7CCC" w:rsidRPr="00075943" w14:paraId="4F9B711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30B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C455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sitkun t, 2004, p natl acad sci usa, v101, p13368, doi 10.1073/pnas.04034531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C14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96D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AD7CCC" w:rsidRPr="00075943" w14:paraId="3A5E7A30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77A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D66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binowits g, 2009, clin lung cancer, v10, p42, doi 10.3816/clc.2009.n.0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D32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C0C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D7CCC" w:rsidRPr="00075943" w14:paraId="6A5E1F9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679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9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EC9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poso g, 1996, j exp med, v183, p1161, doi 10.1084/jem.183.3.116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498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C1F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AD7CCC" w:rsidRPr="00075943" w14:paraId="70F141F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84D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697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poso g, 2013, j cell biol, v200, p373, doi 10.1083/jcb.20121113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F49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362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D7CCC" w:rsidRPr="00075943" w14:paraId="6D6021FF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ECC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797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ajczak j, 2006, leukemia, v20, p1487, doi 10.1038/sj.leu.24042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DA5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3A9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D7CCC" w:rsidRPr="00075943" w14:paraId="27D1636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128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6A7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atajczak j, 2006, leukemia, v20, p847, doi 10.1038/sj.leu.24041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AA1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A05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7CCC" w:rsidRPr="00075943" w14:paraId="4994BFB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386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495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obbins pd, 2014, nat rev immunol, v14, p195, doi 10.1038/nri36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B09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AC7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AD7CCC" w:rsidRPr="00075943" w14:paraId="1BE8679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FC8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AA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ood im, 2010, kidney int, v78, p810, doi 10.1038/ki.2010.2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306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26B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AD7CCC" w:rsidRPr="00075943" w14:paraId="200B919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A98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9D48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lih m, 2014, am j physiol-renal, v306, pf1251, doi 10.1152/ajprenal.00128.20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8DD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BA1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D7CCC" w:rsidRPr="00075943" w14:paraId="3528793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803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2A6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mons m, 2009, curr opin cell biol, v21, p575, doi 10.1016/j.ceb.2009.03.00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A81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BCC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4D3652DC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9D1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C6C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mpson rj, 2009, expert rev proteomic, v6, p267, doi 10.1586/epr.09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ECD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4D3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AD7CCC" w:rsidRPr="00075943" w14:paraId="1C12E2AC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AE3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79B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kog j, 2008, nat cell biol, v10, p1470, doi 10.1038/ncb18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911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B04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AD7CCC" w:rsidRPr="00075943" w14:paraId="033F4F0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A78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5FC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le c, 2015, nephrol dial transpl, v30, p1488, doi 10.1093/ndt/gfv1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88A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928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AD7CCC" w:rsidRPr="00075943" w14:paraId="105A8234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BC8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399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noda h, 2009, am j physiol-renal, v297, pf1006, doi 10.1152/ajprenal.00200.20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6A8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31E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D7CCC" w:rsidRPr="00075943" w14:paraId="1F1CCDC8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AE1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F18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eet jm, 2011, j physiol-london, v589, p6119, doi 10.1113/jphysiol.2011.2202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09B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398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108B908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450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E3ED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ylor dd, 2008, gynecol oncol, v110, p13, doi 10.1016/j.ygyno.2008.04.0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03F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FBB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D7CCC" w:rsidRPr="00075943" w14:paraId="515CA8F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0D8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5A9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y c, 2001, j immunol, v166, p7309, doi 10.4049/jimmunol.166.12.73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4FC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779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50FBBE76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955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4E3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y c, 2002, nat rev immunol, v2, p569, doi 10.1038/nri85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95A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1E3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AD7CCC" w:rsidRPr="00075943" w14:paraId="19DD18E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867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55A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y c, 2009, nat rev immunol, v9, p581, doi 10.1038/nri25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BA0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F6D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AD7CCC" w:rsidRPr="00075943" w14:paraId="55E29ED5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3ED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76E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y c, 2018, j extracell vesicles, v7, p0, doi 10.1080/20013078.2018.15357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6FB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7E7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AD7CCC" w:rsidRPr="00075943" w14:paraId="670396C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434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8B8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y clotilde, 2006, curr protoc cell biol, vchapter 3, p0, doi 10.1002/0471143030.cb0322s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9AD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44A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AD7CCC" w:rsidRPr="00075943" w14:paraId="4B13C08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4D0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89A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kach m, 2016, cell, v164, p1226, doi 10.1016/j.cell.2016.01.04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183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17E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AD7CCC" w:rsidRPr="00075943" w14:paraId="36470858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AD9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DC3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masoni s, 2013, stem cells dev, v22, p0, doi 10.1089/scd.2012.02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C81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FE6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144565EB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D7A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3101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ajkovic k, 2008, science, v319, p1244, doi 10.1126/science.11531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DF9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55E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D7CCC" w:rsidRPr="00075943" w14:paraId="3DC3D330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B64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57D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ladi h, 2007, nat cell biol, v9, p654, doi 10.1038/ncb159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22A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666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AD7CCC" w:rsidRPr="00075943" w14:paraId="54DE3C2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BAB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F0D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n balkombwm, 2011, kidney int, v80, p1138, doi 10.1038/ki.2011.2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AF4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960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AD7CCC" w:rsidRPr="00075943" w14:paraId="0D5CF82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60D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FCE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n derpole, 2012, pharmacol rev, v64, p676, doi 10.1124/pr.112.0059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098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774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AD7CCC" w:rsidRPr="00075943" w14:paraId="4D4732E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82E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C138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n nielg, 2018, nat rev mol cell bio, v19, p213, doi 10.1038/nrm.2017.1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7C9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F22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AD7CCC" w:rsidRPr="00075943" w14:paraId="42270CF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DFD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2FD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nas jl, 2016, kidney int, v90, p1238, doi 10.1016/j.kint.2016.07.0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4B2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27B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1880F62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35A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34A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lassov av, 2012, bba-gen subjects, v1820, p940, doi 10.1016/j.bbagen.2012.03.0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02D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154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D7CCC" w:rsidRPr="00075943" w14:paraId="736AEFE7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0A9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D19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 b, 2016, mol ther, v24, p1290, doi 10.1038/mt.2016.9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6BE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082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D7CCC" w:rsidRPr="00075943" w14:paraId="79E34DA0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626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1D5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lliams c, 2014, cell res, v24, p766, doi 10.1038/cr.2014.4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0E8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AB8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AD7CCC" w:rsidRPr="00075943" w14:paraId="611921F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E43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0962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twer kw, 2013, j extracell vesicles, v2, p0, doi 10.3402/jev.v2i0.2036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EFC9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BD2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D7CCC" w:rsidRPr="00075943" w14:paraId="6AEB4131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F63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6EE6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ez-mo m, 2015, j extracell vesicles, v4, p0, doi 10.3402/jev.v4.270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30C3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A66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AD7CCC" w:rsidRPr="00075943" w14:paraId="210BD55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EB5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29DF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 hy, 2017, nat commun, v8, p0, doi 10.1038/ncomms150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0B8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363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D7CCC" w:rsidRPr="00075943" w14:paraId="5D41506E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7AB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73B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 j, 2015, genom proteom bioinf, v13, p17, doi 10.1016/j.gpb.2015.02.0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F2B7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3FF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7CCC" w:rsidRPr="00075943" w14:paraId="33EB4089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7A6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B79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 w, 2016, am j physiol-renal, v311, pf844, doi 10.1152/ajprenal.00429.20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93C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885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AD7CCC" w:rsidRPr="00075943" w14:paraId="48C8688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9F0F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F3BE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ou h, 2006, kidney int, v69, p1471, doi 10.1038/sj.ki.500027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8C1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9CC1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AD7CCC" w:rsidRPr="00075943" w14:paraId="3825756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3F9B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0B3A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ou h, 2006, kidney int, v70, p1847, doi 10.1038/sj.ki.50018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9BD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8290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AD7CCC" w:rsidRPr="00075943" w14:paraId="3AC85573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A966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5684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ou h, 2008, kidney int, v74, p613, doi 10.1038/ki.2008.20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E318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BA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D7CCC" w:rsidRPr="00075943" w14:paraId="300FE6AD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FB7D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B4A9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ou y, 2013, stem cell res ther, v4, p0, doi 10.1186/scrt1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B7D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D9DE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AD7CCC" w:rsidRPr="00075943" w14:paraId="4F244E82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4A3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47B7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ou xy, 2014, stem cell res ther, v5, p0, doi 10.1186/scrt42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1285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4664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D7CCC" w:rsidRPr="00075943" w14:paraId="0B58B5E8" w14:textId="77777777" w:rsidTr="00AD7CCC">
        <w:trPr>
          <w:trHeight w:val="280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A572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E68C" w14:textId="77777777" w:rsidR="00AD7CCC" w:rsidRPr="00075943" w:rsidRDefault="00AD7CC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ubiri i, 2014, j proteomics, v96, p92, doi 10.1016/j.jprot.2013.10.03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646C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5BBA" w14:textId="77777777" w:rsidR="00AD7CCC" w:rsidRPr="00075943" w:rsidRDefault="00AD7CC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594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</w:tbl>
    <w:p w14:paraId="2D366D32" w14:textId="5DD77C3D" w:rsidR="00AD7CCC" w:rsidRPr="00B4626C" w:rsidRDefault="00AD7CCC" w:rsidP="00AD7CCC">
      <w:pPr>
        <w:rPr>
          <w:rFonts w:ascii="Times New Roman" w:hAnsi="Times New Roman" w:cs="Times New Roman"/>
          <w:sz w:val="20"/>
          <w:szCs w:val="20"/>
        </w:rPr>
      </w:pPr>
    </w:p>
    <w:p w14:paraId="2EC61205" w14:textId="5B963413" w:rsidR="00AD7CCC" w:rsidRDefault="00AD7CCC" w:rsidP="00AD7CCC">
      <w:pPr>
        <w:rPr>
          <w:rFonts w:ascii="Times New Roman" w:hAnsi="Times New Roman" w:cs="Times New Roman"/>
          <w:sz w:val="20"/>
          <w:szCs w:val="20"/>
        </w:rPr>
      </w:pPr>
    </w:p>
    <w:p w14:paraId="2C58B277" w14:textId="61C358D8" w:rsidR="00075943" w:rsidRDefault="00075943" w:rsidP="00AD7CCC">
      <w:pPr>
        <w:rPr>
          <w:rFonts w:ascii="Times New Roman" w:hAnsi="Times New Roman" w:cs="Times New Roman"/>
          <w:sz w:val="20"/>
          <w:szCs w:val="20"/>
        </w:rPr>
      </w:pPr>
    </w:p>
    <w:p w14:paraId="1E34399A" w14:textId="54928855" w:rsidR="00075943" w:rsidRDefault="00075943" w:rsidP="00AD7CCC">
      <w:pPr>
        <w:rPr>
          <w:rFonts w:ascii="Times New Roman" w:hAnsi="Times New Roman" w:cs="Times New Roman"/>
          <w:sz w:val="20"/>
          <w:szCs w:val="20"/>
        </w:rPr>
      </w:pPr>
    </w:p>
    <w:p w14:paraId="14851859" w14:textId="5103BE49" w:rsidR="00075943" w:rsidRDefault="00075943" w:rsidP="00AD7CCC">
      <w:pPr>
        <w:rPr>
          <w:rFonts w:ascii="Times New Roman" w:hAnsi="Times New Roman" w:cs="Times New Roman"/>
          <w:sz w:val="20"/>
          <w:szCs w:val="20"/>
        </w:rPr>
      </w:pPr>
    </w:p>
    <w:p w14:paraId="17A7D9F4" w14:textId="1D611A8B" w:rsidR="00075943" w:rsidRDefault="00075943" w:rsidP="00AD7CCC">
      <w:pPr>
        <w:rPr>
          <w:rFonts w:ascii="Times New Roman" w:hAnsi="Times New Roman" w:cs="Times New Roman"/>
          <w:sz w:val="20"/>
          <w:szCs w:val="20"/>
        </w:rPr>
      </w:pPr>
    </w:p>
    <w:sectPr w:rsidR="00075943" w:rsidSect="00C136A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6A3"/>
    <w:rsid w:val="0001284F"/>
    <w:rsid w:val="00017783"/>
    <w:rsid w:val="0002050B"/>
    <w:rsid w:val="00026D8C"/>
    <w:rsid w:val="00052CCE"/>
    <w:rsid w:val="00065112"/>
    <w:rsid w:val="00075943"/>
    <w:rsid w:val="00115944"/>
    <w:rsid w:val="001422D9"/>
    <w:rsid w:val="001873E7"/>
    <w:rsid w:val="001A3FA0"/>
    <w:rsid w:val="001C5923"/>
    <w:rsid w:val="001F7705"/>
    <w:rsid w:val="00217E3D"/>
    <w:rsid w:val="00225E19"/>
    <w:rsid w:val="00247DAF"/>
    <w:rsid w:val="00276DDC"/>
    <w:rsid w:val="002A374F"/>
    <w:rsid w:val="002A66E2"/>
    <w:rsid w:val="002F5715"/>
    <w:rsid w:val="0030782F"/>
    <w:rsid w:val="00342FD8"/>
    <w:rsid w:val="00351D09"/>
    <w:rsid w:val="003631D0"/>
    <w:rsid w:val="00367A96"/>
    <w:rsid w:val="00414021"/>
    <w:rsid w:val="0043318C"/>
    <w:rsid w:val="0043559C"/>
    <w:rsid w:val="00466BFF"/>
    <w:rsid w:val="004678A4"/>
    <w:rsid w:val="004F4B4E"/>
    <w:rsid w:val="00584E6D"/>
    <w:rsid w:val="00595E57"/>
    <w:rsid w:val="005E56D1"/>
    <w:rsid w:val="006850EE"/>
    <w:rsid w:val="00693CCA"/>
    <w:rsid w:val="00745209"/>
    <w:rsid w:val="00765784"/>
    <w:rsid w:val="007C04BA"/>
    <w:rsid w:val="008004EB"/>
    <w:rsid w:val="008224FD"/>
    <w:rsid w:val="00890D78"/>
    <w:rsid w:val="008C2DCE"/>
    <w:rsid w:val="008F3C1E"/>
    <w:rsid w:val="00921748"/>
    <w:rsid w:val="00952A58"/>
    <w:rsid w:val="00976951"/>
    <w:rsid w:val="009A4282"/>
    <w:rsid w:val="00A34074"/>
    <w:rsid w:val="00A3712F"/>
    <w:rsid w:val="00A9369A"/>
    <w:rsid w:val="00AD4486"/>
    <w:rsid w:val="00AD7CCC"/>
    <w:rsid w:val="00B4626C"/>
    <w:rsid w:val="00B77042"/>
    <w:rsid w:val="00B82C44"/>
    <w:rsid w:val="00B97CBB"/>
    <w:rsid w:val="00BC31B0"/>
    <w:rsid w:val="00BC553E"/>
    <w:rsid w:val="00BE3181"/>
    <w:rsid w:val="00BF2879"/>
    <w:rsid w:val="00BF4086"/>
    <w:rsid w:val="00C02054"/>
    <w:rsid w:val="00C136A3"/>
    <w:rsid w:val="00C660AC"/>
    <w:rsid w:val="00C72F9E"/>
    <w:rsid w:val="00C957E7"/>
    <w:rsid w:val="00D30943"/>
    <w:rsid w:val="00D4125B"/>
    <w:rsid w:val="00E2049F"/>
    <w:rsid w:val="00E22D6C"/>
    <w:rsid w:val="00E46D7A"/>
    <w:rsid w:val="00E520D6"/>
    <w:rsid w:val="00E9495E"/>
    <w:rsid w:val="00E95E36"/>
    <w:rsid w:val="00EA49A5"/>
    <w:rsid w:val="00EE0CB7"/>
    <w:rsid w:val="00EE604E"/>
    <w:rsid w:val="00F17B06"/>
    <w:rsid w:val="00F26A41"/>
    <w:rsid w:val="00FE3BC8"/>
    <w:rsid w:val="00FF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9F7C2"/>
  <w15:chartTrackingRefBased/>
  <w15:docId w15:val="{6541AD82-3252-9E4F-8C96-A2D9214B6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943"/>
    <w:rPr>
      <w:rFonts w:ascii="宋体" w:eastAsia="宋体" w:hAnsi="宋体" w:cs="宋体"/>
      <w:kern w:val="0"/>
      <w:sz w:val="24"/>
      <w:lang w:bidi="km-K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7594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75943"/>
    <w:rPr>
      <w:color w:val="954F72"/>
      <w:u w:val="single"/>
    </w:rPr>
  </w:style>
  <w:style w:type="paragraph" w:customStyle="1" w:styleId="msonormal0">
    <w:name w:val="msonormal"/>
    <w:basedOn w:val="a"/>
    <w:rsid w:val="00075943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075943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a"/>
    <w:rsid w:val="00075943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a"/>
    <w:rsid w:val="000759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7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4C68BD-D872-AC46-BD7A-5E1354A7F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08</Words>
  <Characters>9166</Characters>
  <Application>Microsoft Office Word</Application>
  <DocSecurity>0</DocSecurity>
  <Lines>76</Lines>
  <Paragraphs>21</Paragraphs>
  <ScaleCrop>false</ScaleCrop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Hun Marady</cp:lastModifiedBy>
  <cp:revision>4</cp:revision>
  <dcterms:created xsi:type="dcterms:W3CDTF">2022-08-21T21:09:00Z</dcterms:created>
  <dcterms:modified xsi:type="dcterms:W3CDTF">2022-09-04T18:43:00Z</dcterms:modified>
</cp:coreProperties>
</file>